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E34E0" w14:textId="72FD22C6" w:rsidR="00064774" w:rsidRPr="008F6FEA" w:rsidRDefault="00064774" w:rsidP="0006477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F2FD7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F2FD7" w:rsidRPr="000F2FD7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8F6F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F6FEA">
        <w:rPr>
          <w:rFonts w:ascii="Times New Roman" w:hAnsi="Times New Roman" w:cs="Times New Roman"/>
          <w:sz w:val="24"/>
          <w:szCs w:val="24"/>
          <w:lang w:val="en-US"/>
        </w:rPr>
        <w:t xml:space="preserve">| </w:t>
      </w:r>
      <w:proofErr w:type="spellStart"/>
      <w:r w:rsidRPr="008F6FEA">
        <w:rPr>
          <w:rFonts w:ascii="Times New Roman" w:hAnsi="Times New Roman" w:cs="Times New Roman"/>
          <w:sz w:val="24"/>
          <w:szCs w:val="24"/>
          <w:lang w:val="en-US"/>
        </w:rPr>
        <w:t>IMEte</w:t>
      </w:r>
      <w:bookmarkStart w:id="0" w:name="_GoBack"/>
      <w:bookmarkEnd w:id="0"/>
      <w:r w:rsidRPr="008F6FEA">
        <w:rPr>
          <w:rFonts w:ascii="Times New Roman" w:hAnsi="Times New Roman" w:cs="Times New Roman"/>
          <w:sz w:val="24"/>
          <w:szCs w:val="24"/>
          <w:lang w:val="en-US"/>
        </w:rPr>
        <w:t>r</w:t>
      </w:r>
      <w:proofErr w:type="spellEnd"/>
      <w:r w:rsidRPr="008F6FEA">
        <w:rPr>
          <w:rFonts w:ascii="Times New Roman" w:hAnsi="Times New Roman" w:cs="Times New Roman"/>
          <w:sz w:val="24"/>
          <w:szCs w:val="24"/>
          <w:lang w:val="en-US"/>
        </w:rPr>
        <w:t xml:space="preserve"> results about the intron sequences of </w:t>
      </w:r>
      <w:r w:rsidRPr="008F6FEA">
        <w:rPr>
          <w:rFonts w:ascii="Times New Roman" w:hAnsi="Times New Roman" w:cs="Times New Roman"/>
          <w:i/>
          <w:sz w:val="24"/>
          <w:szCs w:val="24"/>
          <w:lang w:val="en-US"/>
        </w:rPr>
        <w:t>OeFAD2-2</w:t>
      </w:r>
      <w:r w:rsidRPr="008F6FEA">
        <w:rPr>
          <w:rFonts w:ascii="Times New Roman" w:hAnsi="Times New Roman" w:cs="Times New Roman"/>
          <w:sz w:val="24"/>
          <w:szCs w:val="24"/>
          <w:lang w:val="en-US"/>
        </w:rPr>
        <w:t xml:space="preserve"> allelic forms and other plant species.</w:t>
      </w:r>
    </w:p>
    <w:tbl>
      <w:tblPr>
        <w:tblW w:w="4394" w:type="dxa"/>
        <w:tblInd w:w="1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42"/>
      </w:tblGrid>
      <w:tr w:rsidR="00064774" w:rsidRPr="008F6FEA" w14:paraId="79A2F8C5" w14:textId="77777777" w:rsidTr="000031D1">
        <w:trPr>
          <w:trHeight w:val="645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F4973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lant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1839C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MEter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sults</w:t>
            </w:r>
            <w:proofErr w:type="spellEnd"/>
          </w:p>
        </w:tc>
      </w:tr>
      <w:tr w:rsidR="00064774" w:rsidRPr="008F6FEA" w14:paraId="6B801F3E" w14:textId="77777777" w:rsidTr="000031D1">
        <w:trPr>
          <w:trHeight w:val="33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E9C91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Olea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europaea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(OeFAD2-2a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96262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11</w:t>
            </w:r>
          </w:p>
        </w:tc>
      </w:tr>
      <w:tr w:rsidR="00064774" w:rsidRPr="008F6FEA" w14:paraId="54D56931" w14:textId="77777777" w:rsidTr="000031D1">
        <w:trPr>
          <w:trHeight w:val="33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B7EF7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Olea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europaea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(OeFAD2-2b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2A3DE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.24</w:t>
            </w:r>
          </w:p>
        </w:tc>
      </w:tr>
      <w:tr w:rsidR="00064774" w:rsidRPr="008F6FEA" w14:paraId="5E8EF45E" w14:textId="77777777" w:rsidTr="000031D1">
        <w:trPr>
          <w:trHeight w:val="33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16C12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esamum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indicu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BBE43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65</w:t>
            </w:r>
          </w:p>
        </w:tc>
      </w:tr>
      <w:tr w:rsidR="00064774" w:rsidRPr="008F6FEA" w14:paraId="30A6C3F7" w14:textId="77777777" w:rsidTr="000031D1">
        <w:trPr>
          <w:trHeight w:val="33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1A6DF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Glycine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ax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B81FE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85</w:t>
            </w:r>
          </w:p>
        </w:tc>
      </w:tr>
      <w:tr w:rsidR="00064774" w:rsidRPr="008F6FEA" w14:paraId="035F9EA8" w14:textId="77777777" w:rsidTr="000031D1">
        <w:trPr>
          <w:trHeight w:val="33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8BAA4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rabidopsis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thalian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CEC3D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1.75</w:t>
            </w:r>
          </w:p>
        </w:tc>
      </w:tr>
      <w:tr w:rsidR="00064774" w:rsidRPr="008F6FEA" w14:paraId="4A8D8397" w14:textId="77777777" w:rsidTr="000031D1">
        <w:trPr>
          <w:trHeight w:val="33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632E1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Brassica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nap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A9CC8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.76</w:t>
            </w:r>
          </w:p>
        </w:tc>
      </w:tr>
      <w:tr w:rsidR="00064774" w:rsidRPr="008F6FEA" w14:paraId="6CB639DE" w14:textId="77777777" w:rsidTr="000031D1">
        <w:trPr>
          <w:trHeight w:val="33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E1704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erilla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frutescen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5C227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25</w:t>
            </w:r>
          </w:p>
        </w:tc>
      </w:tr>
      <w:tr w:rsidR="00064774" w:rsidRPr="008F6FEA" w14:paraId="07EC7D07" w14:textId="77777777" w:rsidTr="000031D1">
        <w:trPr>
          <w:trHeight w:val="33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6E27A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amelina sativ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B1A4B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.85</w:t>
            </w:r>
          </w:p>
        </w:tc>
      </w:tr>
      <w:tr w:rsidR="00064774" w:rsidRPr="008F6FEA" w14:paraId="3B08A863" w14:textId="77777777" w:rsidTr="000031D1">
        <w:trPr>
          <w:trHeight w:val="33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5177D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arthamus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oxyacanth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2D4C1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.00</w:t>
            </w:r>
          </w:p>
        </w:tc>
      </w:tr>
      <w:tr w:rsidR="00064774" w:rsidRPr="008F6FEA" w14:paraId="79AF7286" w14:textId="77777777" w:rsidTr="000031D1">
        <w:trPr>
          <w:trHeight w:val="33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0A140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arthamus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ersic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6F270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.19</w:t>
            </w:r>
          </w:p>
        </w:tc>
      </w:tr>
      <w:tr w:rsidR="00064774" w:rsidRPr="008F6FEA" w14:paraId="0B3B9BC0" w14:textId="77777777" w:rsidTr="000031D1">
        <w:trPr>
          <w:trHeight w:val="33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97597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arthamus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tinctori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105E2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.24</w:t>
            </w:r>
          </w:p>
        </w:tc>
      </w:tr>
      <w:tr w:rsidR="00064774" w:rsidRPr="008F6FEA" w14:paraId="5455A6FB" w14:textId="77777777" w:rsidTr="000031D1">
        <w:trPr>
          <w:trHeight w:val="33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2D6EA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Salvia </w:t>
            </w: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ispanic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B9166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.44</w:t>
            </w:r>
          </w:p>
        </w:tc>
      </w:tr>
      <w:tr w:rsidR="00064774" w:rsidRPr="008F6FEA" w14:paraId="13412471" w14:textId="77777777" w:rsidTr="000031D1">
        <w:trPr>
          <w:trHeight w:val="33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3DC79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inapis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alba (FAD2.LIA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E005F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89</w:t>
            </w:r>
          </w:p>
        </w:tc>
      </w:tr>
      <w:tr w:rsidR="00064774" w:rsidRPr="008F6FEA" w14:paraId="2021E17B" w14:textId="77777777" w:rsidTr="000031D1">
        <w:trPr>
          <w:trHeight w:val="330"/>
        </w:trPr>
        <w:tc>
          <w:tcPr>
            <w:tcW w:w="25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FB40E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inapis</w:t>
            </w:r>
            <w:proofErr w:type="spellEnd"/>
            <w:r w:rsidRPr="008F6F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alba (FAD2.lia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B4EFB" w14:textId="77777777" w:rsidR="00064774" w:rsidRPr="008F6FEA" w:rsidRDefault="00064774" w:rsidP="000031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F6F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27</w:t>
            </w:r>
          </w:p>
        </w:tc>
      </w:tr>
    </w:tbl>
    <w:p w14:paraId="4ED3ED8C" w14:textId="77777777" w:rsidR="00064774" w:rsidRPr="008F6FEA" w:rsidRDefault="00064774" w:rsidP="000647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4CE0BD" w14:textId="77777777" w:rsidR="00365896" w:rsidRDefault="00365896"/>
    <w:sectPr w:rsidR="003658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64774"/>
    <w:rsid w:val="00064774"/>
    <w:rsid w:val="000F2FD7"/>
    <w:rsid w:val="002D566E"/>
    <w:rsid w:val="0036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EF8F8"/>
  <w15:chartTrackingRefBased/>
  <w15:docId w15:val="{C68F5395-6959-4395-AA72-CCE47D201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64774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3CC9E2C073C3F4C812A5E526F3FEA55" ma:contentTypeVersion="11" ma:contentTypeDescription="Creare un nuovo documento." ma:contentTypeScope="" ma:versionID="5b3e598877d5f3d6970587f5c755766f">
  <xsd:schema xmlns:xsd="http://www.w3.org/2001/XMLSchema" xmlns:xs="http://www.w3.org/2001/XMLSchema" xmlns:p="http://schemas.microsoft.com/office/2006/metadata/properties" xmlns:ns3="c89df9c4-d520-4044-b0b2-96c16863b82d" xmlns:ns4="db74c5cb-3b3f-41fe-b4e9-5cdfcfe4d908" targetNamespace="http://schemas.microsoft.com/office/2006/metadata/properties" ma:root="true" ma:fieldsID="f2a9cfd052775e1082d41d4b3ed42bb8" ns3:_="" ns4:_="">
    <xsd:import namespace="c89df9c4-d520-4044-b0b2-96c16863b82d"/>
    <xsd:import namespace="db74c5cb-3b3f-41fe-b4e9-5cdfcfe4d9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9df9c4-d520-4044-b0b2-96c16863b8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74c5cb-3b3f-41fe-b4e9-5cdfcfe4d90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43CD9C-1C68-420E-9FDE-053165A81D20}">
  <ds:schemaRefs>
    <ds:schemaRef ds:uri="http://schemas.microsoft.com/office/infopath/2007/PartnerControls"/>
    <ds:schemaRef ds:uri="c89df9c4-d520-4044-b0b2-96c16863b82d"/>
    <ds:schemaRef ds:uri="http://purl.org/dc/terms/"/>
    <ds:schemaRef ds:uri="http://schemas.microsoft.com/office/2006/metadata/properties"/>
    <ds:schemaRef ds:uri="db74c5cb-3b3f-41fe-b4e9-5cdfcfe4d908"/>
    <ds:schemaRef ds:uri="http://schemas.microsoft.com/office/2006/documentManagement/types"/>
    <ds:schemaRef ds:uri="http://purl.org/dc/dcmitype/"/>
    <ds:schemaRef ds:uri="http://purl.org/dc/elements/1.1/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3E32057-0A22-4664-B7DC-21A5CABA71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0D0836-70B7-46FF-8C7E-6A0650CA5C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9df9c4-d520-4044-b0b2-96c16863b82d"/>
    <ds:schemaRef ds:uri="db74c5cb-3b3f-41fe-b4e9-5cdfcfe4d9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a zelasco</dc:creator>
  <cp:keywords/>
  <dc:description/>
  <cp:lastModifiedBy>samanta zelasco</cp:lastModifiedBy>
  <cp:revision>3</cp:revision>
  <dcterms:created xsi:type="dcterms:W3CDTF">2019-12-19T16:45:00Z</dcterms:created>
  <dcterms:modified xsi:type="dcterms:W3CDTF">2019-12-20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CC9E2C073C3F4C812A5E526F3FEA55</vt:lpwstr>
  </property>
</Properties>
</file>